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57B" w:rsidRPr="00CC70DD" w:rsidRDefault="00CC70DD">
      <w:pPr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CC70D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orting Information</w:t>
      </w:r>
    </w:p>
    <w:p w:rsidR="002B157B" w:rsidRPr="00CC70DD" w:rsidRDefault="002B157B">
      <w:pPr>
        <w:rPr>
          <w:rFonts w:ascii="Times New Roman" w:hAnsi="Times New Roman" w:cs="Times New Roman"/>
          <w:color w:val="000000" w:themeColor="text1"/>
        </w:rPr>
      </w:pPr>
    </w:p>
    <w:p w:rsidR="002B157B" w:rsidRPr="00CC70DD" w:rsidRDefault="00CC70DD">
      <w:pPr>
        <w:ind w:firstLineChars="1387" w:firstLine="33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70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Table. Information for the 128 genetic associations</w:t>
      </w:r>
    </w:p>
    <w:tbl>
      <w:tblPr>
        <w:tblW w:w="1156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187"/>
        <w:gridCol w:w="1177"/>
        <w:gridCol w:w="1292"/>
        <w:gridCol w:w="1231"/>
        <w:gridCol w:w="1200"/>
        <w:gridCol w:w="1157"/>
      </w:tblGrid>
      <w:tr w:rsidR="00CC70DD" w:rsidRPr="00CC70DD">
        <w:trPr>
          <w:trHeight w:val="51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Ch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Context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Gene1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Gene2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Association P-Value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Implicated Gen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PMI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Regulome DB score</w:t>
            </w:r>
          </w:p>
        </w:tc>
      </w:tr>
      <w:tr w:rsidR="00CC70DD" w:rsidRPr="00CC70DD">
        <w:trPr>
          <w:trHeight w:val="99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2B15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2B15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2B15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2B15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2B15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2B15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2B15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2B15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2B15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2B15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87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137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S27P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RPS31P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00E-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TNN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99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490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L6P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RSN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36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27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225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17orf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17orf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00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LC4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0792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28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193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DAC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DAC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LC4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340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9379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AM135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AM135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32E-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AM135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344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205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NF6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NF6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07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ZNF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494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2192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DORA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AP1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00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AP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5489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512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2632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GS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GS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40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585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2632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GS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GS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20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599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8192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RP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RP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00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RP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719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5148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73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884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0054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RSF11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L17P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00E-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RSF1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947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863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L6P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AO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89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07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849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KAP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KAP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00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REB3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0792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f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21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116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ABP3P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SF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SF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1249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rs1038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1933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6orf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6orf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00E-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6orf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457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54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8732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BS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BSP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00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BS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5330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366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8376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F2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ETN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E-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F2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407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809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20orf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20orf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91E-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430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8635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L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00E-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PR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438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0451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RPS18BP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L9P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57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RP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463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113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L21P9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PO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96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MT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471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8775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P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SP90AB3P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498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7556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2F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V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35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2F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513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807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HSC1L2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OS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O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0792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524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136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DR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TARD3N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E-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FRP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561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7126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GLL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MP2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87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OU1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647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0939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OR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OR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1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O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805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1032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ECR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ECR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L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858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8735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CDH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LC7A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48E-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LC7A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926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8465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NU7-80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IRAS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89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IRA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943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442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18orf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NF5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2E-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18orf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999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2068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SR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SR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S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457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016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727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P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P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P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062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977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RSF11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LEC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00E-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RSF1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5489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rs2062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0007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RSF11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LEC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00E-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RSF1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096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748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SWIM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PD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65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101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3192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CNH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CNH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11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CNH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164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8850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RHGAP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RHGAP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4E-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RHGAP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165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16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ITRM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LF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E-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LF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241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0081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ANC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ANC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1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DSU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273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39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JAG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JAG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00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JA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0963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b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278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1668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BC1D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BC1D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PL3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5489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f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336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551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IF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MD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91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I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424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046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HB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D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33E-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D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504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2090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SR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SR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00E-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S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566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8635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L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PR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710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6192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A345E19.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LHL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E-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ACH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0792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886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376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EMA3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EMA3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75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EMA3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2941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2009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earGene-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SR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SR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S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3018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0082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RSF11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L17P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E-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RSF1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457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3130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244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OTCH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6orf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TN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457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3736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8201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RP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RP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00E-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RP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552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f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3762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0090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R5A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R5A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78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R5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4087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2377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PHOSPH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DH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11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DH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rs4338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007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RICKLE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S27P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69E-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4355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923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S26P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RSF11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00E-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RSF1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552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4604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2133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LC4A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LC4A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06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LC4A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4670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305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RPL50P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L21P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70E-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RI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4729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6117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LJ422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LJ422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LC25A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4811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469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NNBL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NNBL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E-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NNB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4870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1901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6orf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6orf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6orf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457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5917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475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SPAN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SPAN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40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SPAN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6426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711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NT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BTB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00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N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6469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0044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RSF11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LEC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00E-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RSF1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457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6632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368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XN3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GFL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79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AB9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6696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702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NT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BTB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N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0792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6710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6583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SRNP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LNT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00E-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LN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5330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6929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1936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6orf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6orf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6orf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0792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6993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0052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RSF11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LEC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00E-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RSF1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457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7089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3509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10orf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OCK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4E-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7112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033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DZ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S28P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70E-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7113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033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DZ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S28P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70E-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7117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694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S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OX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00E-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OX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7227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938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BPL1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BPL1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00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BPL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5489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rs7524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698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NT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BTB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E-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N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0792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7605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0676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LJ320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2orf6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OC26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5731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7776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1033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AM3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AM3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E-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NT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3961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7781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6133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LJ422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HFM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00E-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LC25A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7888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561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M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M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06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M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7932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722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earGene-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NF4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NF4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00E-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REB3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8095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443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18orf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NF5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19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18orf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9287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0075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ANC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ANC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97E-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DSU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9303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805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17orf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RHR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AP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9317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3634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L32P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R7E156P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9533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951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ABP3P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SF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00E-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SF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9594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952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ABP3P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SF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SF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457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9594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032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ABP3P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SF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SF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457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9630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620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T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AR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00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742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048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6710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OXL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L39P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OX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484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548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SAP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RASP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43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AM8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486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485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GK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GK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65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GK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488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994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4HA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4HA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37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M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49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0082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ANC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ANC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50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DSU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49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0076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ANC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ANC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34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DSU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rs1049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0075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ANC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ANC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55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DSU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490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220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AM84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BA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48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490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967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I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I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97E-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491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6226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RPC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POCK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17E-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492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177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AM155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AM155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6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OC728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493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209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L31P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RT8P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64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494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3150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DC7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DC7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51E-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DC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495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8126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UBBP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RP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27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GFB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497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9490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TH2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RYGFP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88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501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436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S15AP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R2BH1P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21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IF18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506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5505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IF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IF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85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I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506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4586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L31P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ENTXP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E-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506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496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L26P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L26P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42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P1R1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511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2913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3orf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O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98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514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1614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ETO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BXO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71E-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BXO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516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850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D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D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38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518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4167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CDH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ABPC4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65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CDH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518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372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O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O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14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520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943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SIP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SIP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3E-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HB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0520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0139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L19P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GC458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07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rs10876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731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P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P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P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0792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1023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952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S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OX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00E-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OX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10436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1864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7427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DAMTS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DAMTS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DAMTS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249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1898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684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PTBN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PTBN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00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PTB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457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b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1995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0012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RSF11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LEC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00E-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NFRSF1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2151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5210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PP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S20P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00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RL4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5489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3308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327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L18P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RRC4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00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5489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3182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5918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LDH7A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LDH7A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LDH7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0726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3204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7167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S4XP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PO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00E-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6orf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5330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6921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210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CDC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CDC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0E-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CD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01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 Data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6963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638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BPB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BPB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10E-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BPB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9032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7131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2211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GFBR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GFBR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E-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249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CC70DD" w:rsidRPr="00CC70DD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s171845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71428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OK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OK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00E-0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OK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54894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157B" w:rsidRPr="00CC70DD" w:rsidRDefault="00CC70D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C70D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</w:tbl>
    <w:p w:rsidR="002B157B" w:rsidRPr="00CC70DD" w:rsidRDefault="00CC70D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C70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TE:  </w:t>
      </w:r>
    </w:p>
    <w:p w:rsidR="002B157B" w:rsidRPr="00CC70DD" w:rsidRDefault="00CC70D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GoBack"/>
      <w:r w:rsidRPr="00CC70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/A: not available. </w:t>
      </w:r>
      <w:r w:rsidRPr="00CC70DD">
        <w:rPr>
          <w:rFonts w:ascii="Times New Roman" w:hAnsi="Times New Roman" w:cs="Times New Roman"/>
          <w:color w:val="000000" w:themeColor="text1"/>
          <w:sz w:val="18"/>
          <w:szCs w:val="18"/>
        </w:rPr>
        <w:br/>
        <w:t xml:space="preserve">“Associated P-value”, “Source”, "PMID", “Gene 1” and “Gene 2” are the results of Phenotype-Genotype Integrator (PheGenI) and the “Gene 1” and “Gene 2” represent the nearest genes physically located at two sides of the SNP. </w:t>
      </w:r>
    </w:p>
    <w:p w:rsidR="002B157B" w:rsidRPr="00CC70DD" w:rsidRDefault="00CC70D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C70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"Implicated gene" are the results from Gene Relationships Across Implicated Loci (GRAIL) analysis. </w:t>
      </w:r>
    </w:p>
    <w:p w:rsidR="002B157B" w:rsidRPr="00CC70DD" w:rsidRDefault="00CC70D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C70DD">
        <w:rPr>
          <w:rFonts w:ascii="Times New Roman" w:hAnsi="Times New Roman" w:cs="Times New Roman"/>
          <w:color w:val="000000" w:themeColor="text1"/>
          <w:sz w:val="18"/>
          <w:szCs w:val="18"/>
        </w:rPr>
        <w:t>PMID: Pubmed ID for association results.</w:t>
      </w:r>
    </w:p>
    <w:p w:rsidR="002B157B" w:rsidRPr="00CC70DD" w:rsidRDefault="00CC70DD">
      <w:pPr>
        <w:rPr>
          <w:rFonts w:ascii="Times New Roman" w:hAnsi="Times New Roman" w:cs="Times New Roman"/>
          <w:color w:val="000000" w:themeColor="text1"/>
        </w:rPr>
      </w:pPr>
      <w:r w:rsidRPr="00CC70DD">
        <w:rPr>
          <w:rFonts w:ascii="Times New Roman" w:hAnsi="Times New Roman" w:cs="Times New Roman"/>
          <w:color w:val="000000" w:themeColor="text1"/>
        </w:rPr>
        <w:t>"RegulomeDB Score" is a scoring scheme of RegulomeDB and represents the source of supporting evidence. Among those, "1f" refers to the evidence from "eQTL + TF binding/DNase peak",</w:t>
      </w:r>
      <w:r w:rsidRPr="00CC70D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C70DD">
        <w:rPr>
          <w:rFonts w:ascii="Times New Roman" w:hAnsi="Times New Roman" w:cs="Times New Roman"/>
          <w:color w:val="000000" w:themeColor="text1"/>
        </w:rPr>
        <w:t>“</w:t>
      </w:r>
      <w:r w:rsidRPr="00CC70DD">
        <w:rPr>
          <w:rFonts w:ascii="Times New Roman" w:hAnsi="Times New Roman" w:cs="Times New Roman" w:hint="eastAsia"/>
          <w:color w:val="000000" w:themeColor="text1"/>
        </w:rPr>
        <w:t>2b</w:t>
      </w:r>
      <w:r w:rsidRPr="00CC70DD">
        <w:rPr>
          <w:rFonts w:ascii="Times New Roman" w:hAnsi="Times New Roman" w:cs="Times New Roman"/>
          <w:color w:val="000000" w:themeColor="text1"/>
        </w:rPr>
        <w:t>”</w:t>
      </w:r>
      <w:r w:rsidRPr="00CC70D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C70DD">
        <w:rPr>
          <w:rFonts w:ascii="Times New Roman" w:hAnsi="Times New Roman" w:cs="Times New Roman"/>
          <w:color w:val="000000" w:themeColor="text1"/>
        </w:rPr>
        <w:t>refers to</w:t>
      </w:r>
      <w:r w:rsidRPr="00CC70D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C70DD">
        <w:rPr>
          <w:rFonts w:ascii="Times New Roman" w:hAnsi="Times New Roman" w:cs="Times New Roman"/>
          <w:color w:val="000000" w:themeColor="text1"/>
        </w:rPr>
        <w:t>TF binding + any motif + DNase Footprint + DNase peak”</w:t>
      </w:r>
      <w:r w:rsidRPr="00CC70DD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CC70DD">
        <w:rPr>
          <w:rFonts w:ascii="Times New Roman" w:hAnsi="Times New Roman" w:cs="Times New Roman"/>
          <w:color w:val="000000" w:themeColor="text1"/>
        </w:rPr>
        <w:t>“</w:t>
      </w:r>
      <w:r w:rsidRPr="00CC70DD">
        <w:rPr>
          <w:rFonts w:ascii="Times New Roman" w:hAnsi="Times New Roman" w:cs="Times New Roman" w:hint="eastAsia"/>
          <w:color w:val="000000" w:themeColor="text1"/>
        </w:rPr>
        <w:t>3a</w:t>
      </w:r>
      <w:r w:rsidRPr="00CC70DD">
        <w:rPr>
          <w:rFonts w:ascii="Times New Roman" w:hAnsi="Times New Roman" w:cs="Times New Roman"/>
          <w:color w:val="000000" w:themeColor="text1"/>
        </w:rPr>
        <w:t>”</w:t>
      </w:r>
      <w:r w:rsidRPr="00CC70D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C70DD">
        <w:rPr>
          <w:rFonts w:ascii="Times New Roman" w:hAnsi="Times New Roman" w:cs="Times New Roman"/>
          <w:color w:val="000000" w:themeColor="text1"/>
        </w:rPr>
        <w:t>refers to TF binding + any motif + DNase peak</w:t>
      </w:r>
      <w:r w:rsidRPr="00CC70DD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CC70DD">
        <w:rPr>
          <w:rFonts w:ascii="Times New Roman" w:hAnsi="Times New Roman" w:cs="Times New Roman"/>
          <w:color w:val="000000" w:themeColor="text1"/>
        </w:rPr>
        <w:t>"4" refers to TF binding + DNase peak, "5" refers to TF binding or DNase peak, "6" refers to the evidence from "other"LCLs: lymphoblastoid cell lines.</w:t>
      </w:r>
      <w:bookmarkEnd w:id="0"/>
    </w:p>
    <w:sectPr w:rsidR="002B157B" w:rsidRPr="00CC70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E53"/>
    <w:rsid w:val="00044446"/>
    <w:rsid w:val="000A3418"/>
    <w:rsid w:val="002B157B"/>
    <w:rsid w:val="0052301A"/>
    <w:rsid w:val="00545583"/>
    <w:rsid w:val="00710973"/>
    <w:rsid w:val="00B11E53"/>
    <w:rsid w:val="00BA0192"/>
    <w:rsid w:val="00BC7CA9"/>
    <w:rsid w:val="00CC70DD"/>
    <w:rsid w:val="00DC083D"/>
    <w:rsid w:val="00E4011F"/>
    <w:rsid w:val="00EA6614"/>
    <w:rsid w:val="2FBA4F15"/>
    <w:rsid w:val="7E982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Followed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Balloon Text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FollowedHyperlink"/>
    <w:basedOn w:val="a0"/>
    <w:uiPriority w:val="99"/>
    <w:unhideWhenUsed/>
    <w:rPr>
      <w:color w:val="800080"/>
      <w:u w:val="single"/>
    </w:rPr>
  </w:style>
  <w:style w:type="character" w:styleId="a7">
    <w:name w:val="Hyperlink"/>
    <w:basedOn w:val="a0"/>
    <w:uiPriority w:val="99"/>
    <w:unhideWhenUsed/>
    <w:rPr>
      <w:color w:val="0000FF"/>
      <w:u w:val="single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6">
    <w:name w:val="xl7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qFormat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80">
    <w:name w:val="xl80"/>
    <w:basedOn w:val="a"/>
    <w:qFormat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qFormat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2">
    <w:name w:val="xl82"/>
    <w:basedOn w:val="a"/>
    <w:qFormat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3">
    <w:name w:val="xl83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4">
    <w:name w:val="xl84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Followed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Balloon Text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FollowedHyperlink"/>
    <w:basedOn w:val="a0"/>
    <w:uiPriority w:val="99"/>
    <w:unhideWhenUsed/>
    <w:rPr>
      <w:color w:val="800080"/>
      <w:u w:val="single"/>
    </w:rPr>
  </w:style>
  <w:style w:type="character" w:styleId="a7">
    <w:name w:val="Hyperlink"/>
    <w:basedOn w:val="a0"/>
    <w:uiPriority w:val="99"/>
    <w:unhideWhenUsed/>
    <w:rPr>
      <w:color w:val="0000FF"/>
      <w:u w:val="single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6">
    <w:name w:val="xl7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qFormat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80">
    <w:name w:val="xl80"/>
    <w:basedOn w:val="a"/>
    <w:qFormat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qFormat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2">
    <w:name w:val="xl82"/>
    <w:basedOn w:val="a"/>
    <w:qFormat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3">
    <w:name w:val="xl83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4">
    <w:name w:val="xl84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569</Words>
  <Characters>8947</Characters>
  <Application>Microsoft Office Word</Application>
  <DocSecurity>0</DocSecurity>
  <Lines>74</Lines>
  <Paragraphs>20</Paragraphs>
  <ScaleCrop>false</ScaleCrop>
  <Company>Microsoft</Company>
  <LinksUpToDate>false</LinksUpToDate>
  <CharactersWithSpaces>10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yalbio</dc:creator>
  <cp:lastModifiedBy>微软用户</cp:lastModifiedBy>
  <cp:revision>5</cp:revision>
  <dcterms:created xsi:type="dcterms:W3CDTF">2016-11-23T03:26:00Z</dcterms:created>
  <dcterms:modified xsi:type="dcterms:W3CDTF">2017-03-19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30</vt:lpwstr>
  </property>
</Properties>
</file>